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F427B" w14:textId="77777777" w:rsidR="000A5340" w:rsidRPr="00981DD5" w:rsidRDefault="000A5340" w:rsidP="000A5340">
      <w:pPr>
        <w:spacing w:after="120"/>
        <w:rPr>
          <w:rFonts w:ascii="ＭＳ 明朝" w:hAnsi="ＭＳ 明朝" w:cs="ＭＳ 明朝" w:hint="eastAsia"/>
          <w:b/>
          <w:sz w:val="20"/>
          <w:szCs w:val="20"/>
        </w:rPr>
      </w:pPr>
    </w:p>
    <w:tbl>
      <w:tblPr>
        <w:tblStyle w:val="a3"/>
        <w:tblW w:w="963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68"/>
        <w:gridCol w:w="2268"/>
      </w:tblGrid>
      <w:tr w:rsidR="00D90BF2" w:rsidRPr="003C67F3" w14:paraId="355543F6" w14:textId="77777777" w:rsidTr="00186CBD">
        <w:trPr>
          <w:cantSplit/>
          <w:trHeight w:val="259"/>
        </w:trPr>
        <w:tc>
          <w:tcPr>
            <w:tcW w:w="96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6C95882" w14:textId="260808EE" w:rsidR="00D90BF2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S1</w:t>
            </w:r>
          </w:p>
        </w:tc>
      </w:tr>
      <w:tr w:rsidR="00186CBD" w:rsidRPr="003C67F3" w14:paraId="589DB124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231D1686" w14:textId="76455DFC" w:rsidR="00186CBD" w:rsidRPr="0064679C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 w:rsidRPr="00750A95">
              <w:rPr>
                <w:rFonts w:ascii="Arial" w:hAnsi="Arial" w:cs="Arial"/>
                <w:sz w:val="20"/>
                <w:szCs w:val="20"/>
              </w:rPr>
              <w:t xml:space="preserve">All listed below are </w:t>
            </w:r>
            <w:r w:rsidRPr="00A6564E">
              <w:rPr>
                <w:rFonts w:ascii="Arial" w:hAnsi="Arial" w:cs="Arial"/>
                <w:i/>
                <w:sz w:val="20"/>
                <w:szCs w:val="20"/>
              </w:rPr>
              <w:t>Saccharomyces cerevisiae</w:t>
            </w:r>
            <w:r w:rsidRPr="00750A95">
              <w:rPr>
                <w:rFonts w:ascii="Arial" w:hAnsi="Arial" w:cs="Arial"/>
                <w:sz w:val="20"/>
                <w:szCs w:val="20"/>
              </w:rPr>
              <w:t xml:space="preserve"> strains 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2DF5EA92" w14:textId="1D1C85F7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urce</w:t>
            </w:r>
            <w:bookmarkStart w:id="0" w:name="_GoBack"/>
            <w:bookmarkEnd w:id="0"/>
          </w:p>
        </w:tc>
      </w:tr>
      <w:tr w:rsidR="00186CBD" w:rsidRPr="00750A95" w14:paraId="581596C5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0A7D2031" w14:textId="7A58125D" w:rsidR="00186CBD" w:rsidRPr="00FB234D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 w:rsidRPr="00FB234D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FB234D">
              <w:rPr>
                <w:rFonts w:ascii="Arial" w:hAnsi="Arial" w:cs="Arial"/>
                <w:sz w:val="20"/>
                <w:szCs w:val="20"/>
              </w:rPr>
              <w:t>Y833-</w:t>
            </w:r>
            <w:r w:rsidRPr="00FB234D">
              <w:rPr>
                <w:sz w:val="20"/>
                <w:szCs w:val="20"/>
              </w:rPr>
              <w:t xml:space="preserve">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7D48A9D9" w14:textId="0328B087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 w:rsidRPr="00FB234D">
              <w:rPr>
                <w:rFonts w:ascii="Arial" w:hAnsi="Arial" w:cs="Arial"/>
                <w:sz w:val="20"/>
                <w:szCs w:val="20"/>
              </w:rPr>
              <w:t>Winston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, 1995</w:t>
            </w:r>
          </w:p>
        </w:tc>
      </w:tr>
      <w:tr w:rsidR="00186CBD" w:rsidRPr="00750A95" w14:paraId="7A7A823D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5D82FBDB" w14:textId="24347A70" w:rsidR="00186CBD" w:rsidRPr="00FB234D" w:rsidRDefault="00186CBD" w:rsidP="00D90BF2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B234D">
              <w:rPr>
                <w:rFonts w:ascii="Arial" w:hAnsi="Arial" w:cs="Arial"/>
                <w:bCs/>
                <w:sz w:val="20"/>
                <w:szCs w:val="20"/>
              </w:rPr>
              <w:t>FY83</w:t>
            </w: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FB234D">
              <w:rPr>
                <w:rFonts w:ascii="Arial" w:hAnsi="Arial" w:cs="Arial"/>
                <w:sz w:val="20"/>
                <w:szCs w:val="20"/>
              </w:rPr>
              <w:t>- MAT</w:t>
            </w:r>
            <w:r w:rsidRPr="000566CA">
              <w:rPr>
                <w:rFonts w:ascii="Symbol" w:hAnsi="Symbol" w:cs="Arial"/>
                <w:sz w:val="20"/>
                <w:szCs w:val="20"/>
              </w:rPr>
              <w:t>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ura3-52 his3-∆200 leu2-∆1 lys2-∆202 trp1-∆63 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504F90C" w14:textId="1B9E7082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 w:rsidRPr="00FB234D">
              <w:rPr>
                <w:rFonts w:ascii="Arial" w:hAnsi="Arial" w:cs="Arial"/>
                <w:sz w:val="20"/>
                <w:szCs w:val="20"/>
              </w:rPr>
              <w:t>Winston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, 1995</w:t>
            </w:r>
          </w:p>
        </w:tc>
      </w:tr>
      <w:tr w:rsidR="00186CBD" w:rsidRPr="00750A95" w14:paraId="5EE8E94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38475ED1" w14:textId="369780DE" w:rsidR="00186CBD" w:rsidRPr="002B2674" w:rsidRDefault="00186CBD" w:rsidP="00D90BF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mm1-GFP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- </w:t>
            </w:r>
            <w:proofErr w:type="spellStart"/>
            <w:r w:rsidRPr="002B2674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 ura3-52 his3-∆200 leu2-∆1 lys2-∆202 trp1-∆63 </w:t>
            </w:r>
            <w:r>
              <w:rPr>
                <w:rFonts w:ascii="Arial" w:hAnsi="Arial" w:cs="Arial"/>
                <w:i/>
                <w:sz w:val="20"/>
                <w:szCs w:val="20"/>
              </w:rPr>
              <w:t>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250D4C99" w14:textId="6A194471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mura et al., 2012</w:t>
            </w:r>
          </w:p>
        </w:tc>
      </w:tr>
      <w:tr w:rsidR="00186CBD" w:rsidRPr="00750A95" w14:paraId="01A5D4C8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1ACB79CE" w14:textId="22B048DA" w:rsidR="00186CBD" w:rsidRPr="002B2674" w:rsidRDefault="00186CBD" w:rsidP="00D90BF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mm1-GFP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 dnm1∆- </w:t>
            </w:r>
            <w:proofErr w:type="spellStart"/>
            <w:r w:rsidRPr="002B2674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 ura3-52 his3-∆200 leu2-∆1 lys2-∆202 trp1-∆63 </w:t>
            </w:r>
            <w:r>
              <w:rPr>
                <w:rFonts w:ascii="Arial" w:hAnsi="Arial" w:cs="Arial"/>
                <w:i/>
                <w:sz w:val="20"/>
                <w:szCs w:val="20"/>
              </w:rPr>
              <w:t>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TRP1 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>dnm1∆::URA3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B0CA2AA" w14:textId="7191C863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00901853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532EE4CB" w14:textId="66627455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mm1-GFP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vps39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∆- </w:t>
            </w:r>
            <w:proofErr w:type="spellStart"/>
            <w:r w:rsidRPr="002B2674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 ura3-52 his3-∆200 leu2-∆1 lys2-∆202 trp1-∆63 </w:t>
            </w:r>
            <w:r>
              <w:rPr>
                <w:rFonts w:ascii="Arial" w:hAnsi="Arial" w:cs="Arial"/>
                <w:i/>
                <w:sz w:val="20"/>
                <w:szCs w:val="20"/>
              </w:rPr>
              <w:t>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 vps39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>∆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90C1E9B" w14:textId="5E0544B2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0E1BF48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1604C652" w14:textId="3F73593F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mm1-GFP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ypt7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∆- </w:t>
            </w:r>
            <w:proofErr w:type="spellStart"/>
            <w:r w:rsidRPr="002B2674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2B2674">
              <w:rPr>
                <w:rFonts w:ascii="Arial" w:hAnsi="Arial" w:cs="Arial"/>
                <w:i/>
                <w:sz w:val="20"/>
                <w:szCs w:val="20"/>
              </w:rPr>
              <w:t xml:space="preserve"> ura3-52 his3-∆200 leu2-∆1 lys2-∆202 trp1-∆63 </w:t>
            </w:r>
            <w:r>
              <w:rPr>
                <w:rFonts w:ascii="Arial" w:hAnsi="Arial" w:cs="Arial"/>
                <w:i/>
                <w:sz w:val="20"/>
                <w:szCs w:val="20"/>
              </w:rPr>
              <w:t>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 ypt7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>∆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5038FC33" w14:textId="482608AD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13CA0CEB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36E3BBAC" w14:textId="28A625FE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FB234D">
              <w:rPr>
                <w:rFonts w:ascii="Arial" w:hAnsi="Arial" w:cs="Arial"/>
                <w:bCs/>
                <w:sz w:val="20"/>
                <w:szCs w:val="20"/>
              </w:rPr>
              <w:t>ρ</w:t>
            </w:r>
            <w:r w:rsidRPr="00FB234D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B234D">
              <w:rPr>
                <w:rFonts w:ascii="Arial" w:hAnsi="Arial" w:cs="Arial"/>
                <w:bCs/>
                <w:sz w:val="20"/>
                <w:szCs w:val="20"/>
              </w:rPr>
              <w:t>ρ</w:t>
            </w:r>
            <w:r w:rsidRPr="00FB234D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59A38EB9" w14:textId="0CF870E8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0D44A7B0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128BCE8E" w14:textId="450C00F1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D1505C">
              <w:rPr>
                <w:rFonts w:ascii="Arial" w:hAnsi="Arial" w:cs="Arial"/>
                <w:bCs/>
                <w:i/>
                <w:sz w:val="20"/>
                <w:szCs w:val="20"/>
              </w:rPr>
              <w:t>fzo1∆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>fzo1∆::kanMX4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B234D">
              <w:rPr>
                <w:rFonts w:ascii="Arial" w:hAnsi="Arial" w:cs="Arial"/>
                <w:bCs/>
                <w:sz w:val="20"/>
                <w:szCs w:val="20"/>
              </w:rPr>
              <w:t>ρ</w:t>
            </w:r>
            <w:r w:rsidRPr="00FB234D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187FCD78" w14:textId="3C6E5F8F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51D56672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47154DE7" w14:textId="788D08C5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D1505C">
              <w:rPr>
                <w:rFonts w:ascii="Arial" w:hAnsi="Arial" w:cs="Arial"/>
                <w:bCs/>
                <w:i/>
                <w:sz w:val="20"/>
                <w:szCs w:val="20"/>
              </w:rPr>
              <w:t>fzo1∆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dnm1∆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>fzo1∆::kanMX4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>dnm1∆::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 xml:space="preserve"> kanMX4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175A76C1" w14:textId="32101F97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225D22EA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083DBC70" w14:textId="55966AFF" w:rsidR="00186CBD" w:rsidRPr="002B2674" w:rsidRDefault="00186CBD" w:rsidP="00D90BF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ugo1</w:t>
            </w:r>
            <w:r w:rsidRPr="00D1505C">
              <w:rPr>
                <w:rFonts w:ascii="Arial" w:hAnsi="Arial" w:cs="Arial"/>
                <w:bCs/>
                <w:i/>
                <w:sz w:val="20"/>
                <w:szCs w:val="20"/>
              </w:rPr>
              <w:t>∆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ugo1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>∆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HIS3 </w:t>
            </w:r>
            <w:proofErr w:type="spellStart"/>
            <w:r w:rsidRPr="00FB234D">
              <w:rPr>
                <w:rFonts w:ascii="Arial" w:hAnsi="Arial" w:cs="Arial"/>
                <w:bCs/>
                <w:sz w:val="20"/>
                <w:szCs w:val="20"/>
              </w:rPr>
              <w:t>ρ</w:t>
            </w:r>
            <w:r w:rsidRPr="00FB234D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372C611" w14:textId="2F98BD3F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11D202D2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076E4130" w14:textId="0693952D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ugo1</w:t>
            </w:r>
            <w:r w:rsidRPr="00D1505C">
              <w:rPr>
                <w:rFonts w:ascii="Arial" w:hAnsi="Arial" w:cs="Arial"/>
                <w:bCs/>
                <w:i/>
                <w:sz w:val="20"/>
                <w:szCs w:val="20"/>
              </w:rPr>
              <w:t>∆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dnm1∆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ugo1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>∆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HIS3 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>dnm1∆::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 xml:space="preserve"> kanMX4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2BC77CF8" w14:textId="2F6CD4A3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0419D02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9898AFB" w14:textId="18A9CC36" w:rsidR="00186CBD" w:rsidRPr="002B2674" w:rsidRDefault="00186CBD" w:rsidP="00121429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mgm1</w:t>
            </w:r>
            <w:r w:rsidRPr="00D1505C">
              <w:rPr>
                <w:rFonts w:ascii="Arial" w:hAnsi="Arial" w:cs="Arial"/>
                <w:bCs/>
                <w:i/>
                <w:sz w:val="20"/>
                <w:szCs w:val="20"/>
              </w:rPr>
              <w:t>∆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mgm1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>∆::kanMX4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B234D">
              <w:rPr>
                <w:rFonts w:ascii="Arial" w:hAnsi="Arial" w:cs="Arial"/>
                <w:bCs/>
                <w:sz w:val="20"/>
                <w:szCs w:val="20"/>
              </w:rPr>
              <w:t>ρ</w:t>
            </w:r>
            <w:r w:rsidRPr="00FB234D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2CA5BB91" w14:textId="7A8864F3" w:rsidR="00186CBD" w:rsidRPr="003C67F3" w:rsidRDefault="00186CBD" w:rsidP="00121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34628139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2111230A" w14:textId="0F6E61C7" w:rsidR="00186CBD" w:rsidRPr="002B2674" w:rsidRDefault="00186CBD" w:rsidP="00121429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mgm1</w:t>
            </w:r>
            <w:r w:rsidRPr="00D1505C">
              <w:rPr>
                <w:rFonts w:ascii="Arial" w:hAnsi="Arial" w:cs="Arial"/>
                <w:bCs/>
                <w:i/>
                <w:sz w:val="20"/>
                <w:szCs w:val="20"/>
              </w:rPr>
              <w:t>∆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dnm1∆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mgm1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>∆::kanMX4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B2674">
              <w:rPr>
                <w:rFonts w:ascii="Arial" w:hAnsi="Arial" w:cs="Arial"/>
                <w:i/>
                <w:sz w:val="20"/>
                <w:szCs w:val="20"/>
              </w:rPr>
              <w:t>dnm1∆::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 xml:space="preserve"> kanMX4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297A007A" w14:textId="5D95C5D2" w:rsidR="00186CBD" w:rsidRPr="003C67F3" w:rsidRDefault="00186CBD" w:rsidP="001214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60A700C8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1F864AD1" w14:textId="513F961B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ire1</w:t>
            </w:r>
            <w:r w:rsidRPr="00D1505C">
              <w:rPr>
                <w:rFonts w:ascii="Arial" w:hAnsi="Arial" w:cs="Arial"/>
                <w:bCs/>
                <w:i/>
                <w:sz w:val="20"/>
                <w:szCs w:val="20"/>
              </w:rPr>
              <w:t>∆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ire1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>∆::kanMX4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7DF0F88F" w14:textId="55D2F9C1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04FB8E5D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216B92A9" w14:textId="1B5B91E7" w:rsidR="00186CBD" w:rsidRPr="002B2674" w:rsidRDefault="00186CBD" w:rsidP="00D90BF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hac1</w:t>
            </w:r>
            <w:r w:rsidRPr="00D1505C">
              <w:rPr>
                <w:rFonts w:ascii="Arial" w:hAnsi="Arial" w:cs="Arial"/>
                <w:bCs/>
                <w:i/>
                <w:sz w:val="20"/>
                <w:szCs w:val="20"/>
              </w:rPr>
              <w:t>∆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hac1</w:t>
            </w:r>
            <w:r w:rsidRPr="00D1505C">
              <w:rPr>
                <w:rFonts w:ascii="Arial" w:hAnsi="Arial" w:cs="Arial"/>
                <w:i/>
                <w:sz w:val="20"/>
                <w:szCs w:val="20"/>
              </w:rPr>
              <w:t>∆::kanMX4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36E61824" w14:textId="1C61599D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3490FC51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7532768" w14:textId="1C0B0E10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lastRenderedPageBreak/>
              <w:t>GAL-</w:t>
            </w: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GFP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0547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3MX6</w:t>
            </w:r>
            <w:r w:rsidRPr="00C66E9D">
              <w:rPr>
                <w:rFonts w:ascii="Arial" w:hAnsi="Arial" w:cs="Arial"/>
                <w:i/>
                <w:sz w:val="20"/>
                <w:szCs w:val="20"/>
              </w:rPr>
              <w:t>-GAL1-</w:t>
            </w:r>
            <w:r>
              <w:rPr>
                <w:rFonts w:ascii="Arial" w:hAnsi="Arial" w:cs="Arial"/>
                <w:i/>
                <w:sz w:val="20"/>
                <w:szCs w:val="20"/>
              </w:rPr>
              <w:t>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C1BB4D8" w14:textId="5ECC0B5C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30A32986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07212989" w14:textId="7A134759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GAL-</w:t>
            </w: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mScarlet</w:t>
            </w:r>
            <w:r w:rsidRPr="00FB234D">
              <w:rPr>
                <w:rFonts w:ascii="Arial" w:hAnsi="Arial" w:cs="Arial"/>
                <w:sz w:val="20"/>
                <w:szCs w:val="20"/>
              </w:rPr>
              <w:t>- MAT</w:t>
            </w:r>
            <w:r w:rsidRPr="00C66E9D">
              <w:rPr>
                <w:rFonts w:ascii="Symbol" w:hAnsi="Symbol" w:cs="Arial"/>
                <w:sz w:val="20"/>
                <w:szCs w:val="20"/>
              </w:rPr>
              <w:t>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0547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s3MX6</w:t>
            </w:r>
            <w:r w:rsidRPr="00C66E9D">
              <w:rPr>
                <w:rFonts w:ascii="Arial" w:hAnsi="Arial" w:cs="Arial"/>
                <w:i/>
                <w:sz w:val="20"/>
                <w:szCs w:val="20"/>
              </w:rPr>
              <w:t>-GAL1-</w:t>
            </w:r>
            <w:r>
              <w:rPr>
                <w:rFonts w:ascii="Arial" w:hAnsi="Arial" w:cs="Arial"/>
                <w:i/>
                <w:sz w:val="20"/>
                <w:szCs w:val="20"/>
              </w:rPr>
              <w:t>MMM1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mScarlet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kanMX4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1E431529" w14:textId="6A2A4E4B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12850524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E3D2E35" w14:textId="5ACB834F" w:rsidR="00186CBD" w:rsidRPr="002B2674" w:rsidRDefault="00186CBD" w:rsidP="00D90BF2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Mmm1-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3PA-</w:t>
            </w: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GFP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MMM1-3PA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C22A19E" w14:textId="740A7FD0" w:rsidR="00186CBD" w:rsidRPr="003C67F3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1BBA9D21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697B6E02" w14:textId="1EF79250" w:rsidR="00186CBD" w:rsidRPr="0054783D" w:rsidRDefault="00186CBD" w:rsidP="00D90BF2">
            <w:pPr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Cse4</w:t>
            </w:r>
            <w:r w:rsidRPr="0054783D">
              <w:rPr>
                <w:rFonts w:ascii="Arial" w:hAnsi="Arial" w:cs="Arial"/>
                <w:bCs/>
                <w:i/>
                <w:sz w:val="20"/>
                <w:szCs w:val="20"/>
              </w:rPr>
              <w:t>-GFP</w:t>
            </w:r>
            <w:r w:rsidRPr="00FB234D"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 w:rsidRPr="00FB234D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FB23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234D">
              <w:rPr>
                <w:rFonts w:ascii="Arial" w:hAnsi="Arial" w:cs="Arial"/>
                <w:i/>
                <w:sz w:val="20"/>
                <w:szCs w:val="20"/>
              </w:rPr>
              <w:t>ura3-52 his3-∆200 leu2-∆1 lys2-∆202 trp1-∆63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Cse4-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GFP::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TRP1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3F3840C2" w14:textId="7BC025E9" w:rsidR="00186CBD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</w:tr>
      <w:tr w:rsidR="00186CBD" w:rsidRPr="00750A95" w14:paraId="2B2F8068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6D26CDCF" w14:textId="1FF34C2E" w:rsidR="00186CBD" w:rsidRDefault="00186CBD" w:rsidP="00D90BF2">
            <w:pPr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9913BB">
              <w:rPr>
                <w:rFonts w:ascii="Arial" w:hAnsi="Arial" w:cs="Arial"/>
                <w:bCs/>
                <w:sz w:val="20"/>
                <w:szCs w:val="20"/>
              </w:rPr>
              <w:t>YPH250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>-</w:t>
            </w:r>
            <w:r w:rsidRPr="008C1885">
              <w:rPr>
                <w:rFonts w:ascii="Arial" w:hAnsi="Arial" w:cs="Arial"/>
                <w:bCs/>
                <w:i/>
                <w:sz w:val="20"/>
                <w:szCs w:val="20"/>
              </w:rPr>
              <w:t>MATa ura3-52 lys2-801 ade2-101 trp1-Δ1 his3-Δ200 leu2-Δ1 gal3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4B2763D" w14:textId="1FE92DAC" w:rsidR="00186CBD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 w:rsidRPr="008C1885">
              <w:rPr>
                <w:rFonts w:ascii="Arial" w:hAnsi="Arial" w:cs="Arial"/>
                <w:sz w:val="20"/>
                <w:szCs w:val="20"/>
              </w:rPr>
              <w:t xml:space="preserve">Sikorski and </w:t>
            </w:r>
            <w:proofErr w:type="spellStart"/>
            <w:r w:rsidRPr="008C1885">
              <w:rPr>
                <w:rFonts w:ascii="Arial" w:hAnsi="Arial" w:cs="Arial"/>
                <w:sz w:val="20"/>
                <w:szCs w:val="20"/>
              </w:rPr>
              <w:t>Hieter</w:t>
            </w:r>
            <w:proofErr w:type="spellEnd"/>
            <w:r w:rsidRPr="008C1885">
              <w:rPr>
                <w:rFonts w:ascii="Arial" w:hAnsi="Arial" w:cs="Arial"/>
                <w:sz w:val="20"/>
                <w:szCs w:val="20"/>
              </w:rPr>
              <w:t>, 1989</w:t>
            </w:r>
          </w:p>
        </w:tc>
      </w:tr>
      <w:tr w:rsidR="00186CBD" w:rsidRPr="00750A95" w14:paraId="0B23F0C0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106EC549" w14:textId="5D5E3F5A" w:rsidR="00186CBD" w:rsidRDefault="00186CBD" w:rsidP="00D90BF2">
            <w:pPr>
              <w:jc w:val="both"/>
              <w:rPr>
                <w:rFonts w:ascii="Arial" w:hAnsi="Arial" w:cs="Arial"/>
                <w:bCs/>
                <w:i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eastAsia="ja-JP"/>
              </w:rPr>
              <w:t>mmm1-1-</w:t>
            </w:r>
            <w:r w:rsidRPr="008C1885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C1885">
              <w:rPr>
                <w:rFonts w:ascii="Arial" w:hAnsi="Arial" w:cs="Arial"/>
                <w:bCs/>
                <w:i/>
                <w:sz w:val="20"/>
                <w:szCs w:val="20"/>
              </w:rPr>
              <w:t>MATa</w:t>
            </w:r>
            <w:proofErr w:type="spellEnd"/>
            <w:r w:rsidRPr="008C1885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ura3-52 lys2-801 ade2-101 trp1-Δ1 his3-Δ200 leu2-Δ1 gal3</w:t>
            </w:r>
            <w:r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mmm1-1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493348D" w14:textId="0AB32D93" w:rsidR="00186CBD" w:rsidRDefault="00186CBD" w:rsidP="00D90B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urgess et al., 1994</w:t>
            </w:r>
          </w:p>
        </w:tc>
      </w:tr>
      <w:tr w:rsidR="00186CBD" w:rsidRPr="00750A95" w14:paraId="24AEE7F3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64D1A4F5" w14:textId="10750006" w:rsidR="00186CBD" w:rsidRPr="00186CBD" w:rsidRDefault="00186CBD" w:rsidP="00D90BF2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86CBD">
              <w:rPr>
                <w:rFonts w:ascii="Arial" w:hAnsi="Arial" w:cs="Arial"/>
                <w:bCs/>
                <w:sz w:val="20"/>
                <w:szCs w:val="20"/>
              </w:rPr>
              <w:t>Table S2.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59B2352D" w14:textId="77777777" w:rsidR="00186CBD" w:rsidRDefault="00186CBD" w:rsidP="00D90BF2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186CBD" w:rsidRPr="00750A95" w14:paraId="093337FD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65AE9999" w14:textId="00EE8387" w:rsidR="00186CBD" w:rsidRPr="00186CBD" w:rsidRDefault="00186CBD" w:rsidP="00D90BF2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86CBD">
              <w:rPr>
                <w:rFonts w:ascii="Arial" w:hAnsi="Arial" w:cs="Arial"/>
                <w:bCs/>
                <w:sz w:val="20"/>
                <w:szCs w:val="20"/>
              </w:rPr>
              <w:t xml:space="preserve">Sequence 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764761BD" w14:textId="49317BD0" w:rsidR="00186CBD" w:rsidRDefault="00186CBD" w:rsidP="00D90BF2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</w:tr>
      <w:tr w:rsidR="00186CBD" w:rsidRPr="00525977" w14:paraId="31126554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30BCCC91" w14:textId="72116749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AACATTATCTGATATCACGGATAGAGGCAAAACGGTAGGCTCATTTAACGGTTGTAAAACGACGGCCAG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5600AD38" w14:textId="67987B51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sz w:val="20"/>
                <w:szCs w:val="20"/>
              </w:rPr>
              <w:t>YU29</w:t>
            </w:r>
          </w:p>
        </w:tc>
      </w:tr>
      <w:tr w:rsidR="00186CBD" w:rsidRPr="00525977" w14:paraId="5A4A72F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178F38D6" w14:textId="765AD133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TAACATTATGTATATTGATTTGAAAAGACCTCATATATTTACAAGAATATCACAGGAAACAGCTATGAC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6C842096" w14:textId="10E62E48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sz w:val="20"/>
                <w:szCs w:val="20"/>
              </w:rPr>
              <w:t>YU30</w:t>
            </w:r>
          </w:p>
        </w:tc>
      </w:tr>
      <w:tr w:rsidR="00186CBD" w:rsidRPr="00525977" w14:paraId="35000F2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32184466" w14:textId="6F49E9E8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TCTCTGCCGATTTTTGGTTTCCAATAGTATAGGTTTAACTCAACCCCCCAGTTGTAAAACGACGGCCAG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6804C6DC" w14:textId="75EB9F85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sz w:val="20"/>
                <w:szCs w:val="20"/>
              </w:rPr>
              <w:t>YU31</w:t>
            </w:r>
          </w:p>
        </w:tc>
      </w:tr>
      <w:tr w:rsidR="00186CBD" w:rsidRPr="00525977" w14:paraId="30C9FA2A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6DFB009C" w14:textId="17B2C1CC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CACTGGAATACCATGGGCGAACATAAAAAAAAATGGGGGACTATCCCAGTCACAGGAAACAGCTATGAC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51536119" w14:textId="04BCCDD8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sz w:val="20"/>
                <w:szCs w:val="20"/>
              </w:rPr>
              <w:t>YU32</w:t>
            </w:r>
          </w:p>
        </w:tc>
      </w:tr>
      <w:tr w:rsidR="00186CBD" w:rsidRPr="00525977" w14:paraId="32FEA141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5CB0C98D" w14:textId="7130F051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TTTCGTACTTATAATATAGCCTCGCATATTCACCATAATACTCTGAAAGCGTTGTAAAACGACGGCCAG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5310B28" w14:textId="389E03BE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sz w:val="20"/>
                <w:szCs w:val="20"/>
              </w:rPr>
              <w:t>YU33</w:t>
            </w:r>
          </w:p>
        </w:tc>
      </w:tr>
      <w:tr w:rsidR="00186CBD" w:rsidRPr="00525977" w14:paraId="3E492608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DE56E29" w14:textId="58F40A89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CGGTAAAAAATGCTATTTACAAATTCTCTAATGACACTATTTATTTTACACACAGGAAACAGCTATGAC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65C01F71" w14:textId="75228F44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sz w:val="20"/>
                <w:szCs w:val="20"/>
              </w:rPr>
              <w:t>YU34</w:t>
            </w:r>
          </w:p>
        </w:tc>
      </w:tr>
      <w:tr w:rsidR="00186CBD" w:rsidRPr="00525977" w14:paraId="271BBFD0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ED16CB1" w14:textId="75022DB9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GACGGGTCTTATATTGATCAGCAAAAACCCTTCAAAATATCAATTTATACCAAAAATTAAGTTGTAAAACGACGGCCAG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343ABF3" w14:textId="0C32BDEB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NU831</w:t>
            </w:r>
          </w:p>
        </w:tc>
      </w:tr>
      <w:tr w:rsidR="00186CBD" w:rsidRPr="00525977" w14:paraId="56A13CE8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5A354466" w14:textId="27A1D602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GAGAGATTTTTAATATATATAAGAAATACTAACAACAATAACAGCAGCTGTTAAGGGATCCACAGGAAACAGCTATGAC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88DD76B" w14:textId="23662C61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NU832</w:t>
            </w:r>
          </w:p>
        </w:tc>
      </w:tr>
      <w:tr w:rsidR="00186CBD" w:rsidRPr="00525977" w14:paraId="3646E8B5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BA48CD2" w14:textId="7BC4A141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TTACCAAGTATGTGGCCACGTAGTAAAAATACGAGAGAAGAAAAGCCTACAGAGTTACGGATCCCCGGGTTAATTAA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72BB56A9" w14:textId="0EA09F86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NU1174</w:t>
            </w:r>
          </w:p>
        </w:tc>
      </w:tr>
      <w:tr w:rsidR="00186CBD" w:rsidRPr="00525977" w14:paraId="6BD0670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966A1B7" w14:textId="3946FA85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CCAAAAATGAGGCAGAGAAGATAGGAAAAAGATAGAACAAAAAATTTGTACATAAATATGAATTCGAGCTCGTTTAAA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7156DE24" w14:textId="074222AA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NU1175</w:t>
            </w:r>
          </w:p>
        </w:tc>
      </w:tr>
      <w:tr w:rsidR="00186CBD" w:rsidRPr="00525977" w14:paraId="62019EE9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13D8E0FC" w14:textId="3D09F6B1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TGAAAGAACTTTGAGAGAGTCAATATAATACCTGTAGCCTTTTTCTGAAAGAATTCGAGCTCGTTTAAA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23BCD36" w14:textId="042D970E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071</w:t>
            </w:r>
          </w:p>
        </w:tc>
      </w:tr>
      <w:tr w:rsidR="00186CBD" w:rsidRPr="00525977" w14:paraId="30F27F86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47F9D798" w14:textId="6048C01E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CAAACGTCATTAACGAATCCGTTTCGGTGGATTCATTCTCACTATCAGTCATTTTGAGATCCGGGTTT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56D0B6A9" w14:textId="398182F6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072</w:t>
            </w:r>
          </w:p>
        </w:tc>
      </w:tr>
      <w:tr w:rsidR="00186CBD" w:rsidRPr="00525977" w14:paraId="5B67E440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7310A97" w14:textId="05019E28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CATAGAAGCACAGATCAGAGCACAGCCATACAACATAAGTGTTGTAAAACGACGGCCAGT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2F702EFB" w14:textId="1E81753B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116</w:t>
            </w:r>
          </w:p>
        </w:tc>
      </w:tr>
      <w:tr w:rsidR="00186CBD" w:rsidRPr="00525977" w14:paraId="75D0944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5135704A" w14:textId="43A6BEC3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TCTTATGTATGTACGTATGTGCTGATTTTTTATGTGCTTGCACAGGAAACAGCTATGAC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A219A6E" w14:textId="78C68152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117</w:t>
            </w:r>
          </w:p>
        </w:tc>
      </w:tr>
      <w:tr w:rsidR="00186CBD" w:rsidRPr="00525977" w14:paraId="477433D6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41D6C19D" w14:textId="679F8958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CCTCTTCCCCACGTCCATTATCA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66CE6EBD" w14:textId="50D8780E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347</w:t>
            </w:r>
          </w:p>
        </w:tc>
      </w:tr>
      <w:tr w:rsidR="00186CBD" w:rsidRPr="00525977" w14:paraId="4C5BB1E0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9B27B01" w14:textId="56AF384F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GTATGTCGATGTTCGATGTTTATGAG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F25DCE8" w14:textId="7D3D538E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YU</w:t>
            </w: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48</w:t>
            </w:r>
          </w:p>
        </w:tc>
      </w:tr>
      <w:tr w:rsidR="00186CBD" w:rsidRPr="00525977" w14:paraId="4D238F9A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0ABD4532" w14:textId="7E691031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GTTCTCTTTTGTTCTCGCTCCCTACATT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1A1437B4" w14:textId="1511D315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349</w:t>
            </w:r>
          </w:p>
        </w:tc>
      </w:tr>
      <w:tr w:rsidR="00186CBD" w:rsidRPr="00525977" w14:paraId="5A45A158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4B5133B6" w14:textId="5735ECA0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ATTGTAGGAGGGCGCGCCAACCTCACG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6B72361B" w14:textId="77777777" w:rsidR="00186CBD" w:rsidRPr="00525977" w:rsidRDefault="00186CBD" w:rsidP="00186CB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YU</w:t>
            </w: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50</w:t>
            </w:r>
          </w:p>
          <w:p w14:paraId="0539A217" w14:textId="67DB8460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CBD" w:rsidRPr="00525977" w14:paraId="046E761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21B8ECE5" w14:textId="321E0EFA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CAAGAACCTTCAAATAACTGGAAATGGGGCATGGAGGATAGCGCCGCAGCTTATCATCGGATCCCCGGGTTAATTAA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E64DC17" w14:textId="6FCAAFD5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518</w:t>
            </w:r>
          </w:p>
        </w:tc>
      </w:tr>
      <w:tr w:rsidR="00186CBD" w:rsidRPr="00525977" w14:paraId="2E79DA41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6E3D65E6" w14:textId="1D3A0E4E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color w:val="000000"/>
                <w:sz w:val="20"/>
                <w:szCs w:val="20"/>
              </w:rPr>
              <w:t>ATCGGAGAGTATGTATTTGTGTAGTTATGTACTTAGATATGTAACTTAATGAATTCGAGCTCGTTTAAA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47B2C0E" w14:textId="1E511B9A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519</w:t>
            </w:r>
          </w:p>
        </w:tc>
      </w:tr>
      <w:tr w:rsidR="00186CBD" w:rsidRPr="00525977" w14:paraId="36B4EF7F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390C60AF" w14:textId="57FEFCE3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643">
              <w:rPr>
                <w:rFonts w:ascii="Arial" w:hAnsi="Arial" w:cs="Arial"/>
                <w:color w:val="000000"/>
                <w:sz w:val="20"/>
                <w:szCs w:val="20"/>
              </w:rPr>
              <w:t>TAATGAAGAAAGACATGCAACTAGCAAGAAGAATCAGGGGACAGTTTATTCGGATCCCCGGGTTAATTAA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2AE5DE96" w14:textId="1C4607C2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63</w:t>
            </w:r>
          </w:p>
        </w:tc>
      </w:tr>
      <w:tr w:rsidR="00186CBD" w:rsidRPr="00525977" w14:paraId="5750D303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79742A8" w14:textId="18D30E89" w:rsidR="00186CBD" w:rsidRPr="00525977" w:rsidRDefault="00186CBD" w:rsidP="00186CB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643">
              <w:rPr>
                <w:rFonts w:ascii="Arial" w:hAnsi="Arial" w:cs="Arial"/>
                <w:color w:val="000000"/>
                <w:sz w:val="20"/>
                <w:szCs w:val="20"/>
              </w:rPr>
              <w:t>AAACCCCGAAAAAGGGAAAAATCGGCTCCAGCCCTGAAGCACAAATATCAGAATTCGAGCTCGTTTAAAC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00E5127C" w14:textId="5020A001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YU15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64</w:t>
            </w:r>
          </w:p>
        </w:tc>
      </w:tr>
      <w:tr w:rsidR="000708F7" w:rsidRPr="00525977" w14:paraId="2CC7621A" w14:textId="77777777" w:rsidTr="00186CBD">
        <w:trPr>
          <w:cantSplit/>
          <w:trHeight w:val="259"/>
        </w:trPr>
        <w:tc>
          <w:tcPr>
            <w:tcW w:w="96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9C60555" w14:textId="1867C157" w:rsidR="000708F7" w:rsidRPr="00525977" w:rsidRDefault="00186CBD" w:rsidP="00070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 </w:t>
            </w:r>
            <w:r w:rsidR="000708F7" w:rsidRPr="00525977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186CBD" w:rsidRPr="00525977" w14:paraId="0BC1AAFD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780B3936" w14:textId="54E0401A" w:rsidR="00186CBD" w:rsidRPr="00525977" w:rsidRDefault="00186CBD" w:rsidP="000708F7">
            <w:pPr>
              <w:pStyle w:val="Default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lasmid Name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619ECE8B" w14:textId="25659C1F" w:rsidR="00186CBD" w:rsidRPr="00525977" w:rsidRDefault="00186CBD" w:rsidP="000708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186CBD" w:rsidRPr="00525977" w14:paraId="5D5AF425" w14:textId="77777777" w:rsidTr="00186CBD">
        <w:trPr>
          <w:cantSplit/>
          <w:trHeight w:val="259"/>
        </w:trPr>
        <w:tc>
          <w:tcPr>
            <w:tcW w:w="7368" w:type="dxa"/>
            <w:tcBorders>
              <w:top w:val="single" w:sz="12" w:space="0" w:color="000000"/>
            </w:tcBorders>
            <w:shd w:val="clear" w:color="auto" w:fill="auto"/>
          </w:tcPr>
          <w:p w14:paraId="4957CC6C" w14:textId="036A30DF" w:rsidR="00186CBD" w:rsidRPr="00525977" w:rsidRDefault="00186CBD" w:rsidP="00186CBD">
            <w:pPr>
              <w:pStyle w:val="Default"/>
              <w:rPr>
                <w:iCs/>
                <w:sz w:val="20"/>
                <w:szCs w:val="20"/>
              </w:rPr>
            </w:pPr>
            <w:r w:rsidRPr="00525977">
              <w:rPr>
                <w:iCs/>
                <w:sz w:val="20"/>
                <w:szCs w:val="20"/>
              </w:rPr>
              <w:t>pBS-</w:t>
            </w:r>
            <w:r w:rsidRPr="00525977">
              <w:rPr>
                <w:i/>
                <w:iCs/>
                <w:sz w:val="20"/>
                <w:szCs w:val="20"/>
              </w:rPr>
              <w:t>kanMX4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auto"/>
          </w:tcPr>
          <w:p w14:paraId="484A16D6" w14:textId="57AAA03A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sz w:val="20"/>
                <w:szCs w:val="20"/>
              </w:rPr>
              <w:t>Endo Lab</w:t>
            </w:r>
          </w:p>
        </w:tc>
      </w:tr>
      <w:tr w:rsidR="00186CBD" w:rsidRPr="00525977" w14:paraId="1B83721F" w14:textId="77777777" w:rsidTr="00186CBD">
        <w:trPr>
          <w:cantSplit/>
          <w:trHeight w:val="259"/>
        </w:trPr>
        <w:tc>
          <w:tcPr>
            <w:tcW w:w="7368" w:type="dxa"/>
            <w:shd w:val="clear" w:color="auto" w:fill="auto"/>
          </w:tcPr>
          <w:p w14:paraId="1FC95426" w14:textId="0CB1E855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BS-</w:t>
            </w:r>
            <w:r w:rsidRPr="0052597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9ADFE0A" w14:textId="7EA2BC72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r w:rsidRPr="00525977">
              <w:rPr>
                <w:rFonts w:ascii="Arial" w:hAnsi="Arial" w:cs="Arial"/>
                <w:sz w:val="20"/>
                <w:szCs w:val="20"/>
              </w:rPr>
              <w:t>Endo Lab</w:t>
            </w:r>
          </w:p>
        </w:tc>
      </w:tr>
      <w:tr w:rsidR="00186CBD" w:rsidRPr="00525977" w14:paraId="7A86E62E" w14:textId="77777777" w:rsidTr="00186CBD">
        <w:trPr>
          <w:cantSplit/>
          <w:trHeight w:val="259"/>
        </w:trPr>
        <w:tc>
          <w:tcPr>
            <w:tcW w:w="7368" w:type="dxa"/>
            <w:shd w:val="clear" w:color="auto" w:fill="auto"/>
          </w:tcPr>
          <w:p w14:paraId="77628F74" w14:textId="2C07CD1E" w:rsidR="00186CBD" w:rsidRPr="00525977" w:rsidRDefault="00186CBD" w:rsidP="00186CBD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A6a-GFP(S65T)-TRP1</w:t>
            </w:r>
          </w:p>
        </w:tc>
        <w:tc>
          <w:tcPr>
            <w:tcW w:w="2268" w:type="dxa"/>
            <w:shd w:val="clear" w:color="auto" w:fill="auto"/>
          </w:tcPr>
          <w:p w14:paraId="1B2643E3" w14:textId="13284EFB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5977">
              <w:rPr>
                <w:rFonts w:ascii="Arial" w:hAnsi="Arial" w:cs="Arial"/>
                <w:sz w:val="20"/>
                <w:szCs w:val="20"/>
              </w:rPr>
              <w:t>Longtine</w:t>
            </w:r>
            <w:proofErr w:type="spellEnd"/>
            <w:r w:rsidRPr="00525977">
              <w:rPr>
                <w:rFonts w:ascii="Arial" w:hAnsi="Arial" w:cs="Arial"/>
                <w:sz w:val="20"/>
                <w:szCs w:val="20"/>
              </w:rPr>
              <w:t xml:space="preserve"> et al., 1998</w:t>
            </w:r>
          </w:p>
        </w:tc>
      </w:tr>
      <w:tr w:rsidR="00186CBD" w:rsidRPr="00525977" w14:paraId="62054EEE" w14:textId="77777777" w:rsidTr="00186CBD">
        <w:trPr>
          <w:cantSplit/>
          <w:trHeight w:val="259"/>
        </w:trPr>
        <w:tc>
          <w:tcPr>
            <w:tcW w:w="7368" w:type="dxa"/>
            <w:shd w:val="clear" w:color="auto" w:fill="auto"/>
          </w:tcPr>
          <w:p w14:paraId="0EB0918F" w14:textId="74D20D18" w:rsidR="00186CBD" w:rsidRPr="00525977" w:rsidRDefault="00186CBD" w:rsidP="00186CBD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A6a-His3MX6-PGAL1</w:t>
            </w:r>
          </w:p>
        </w:tc>
        <w:tc>
          <w:tcPr>
            <w:tcW w:w="2268" w:type="dxa"/>
            <w:shd w:val="clear" w:color="auto" w:fill="auto"/>
          </w:tcPr>
          <w:p w14:paraId="26CCDDDD" w14:textId="7406C1DD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5977">
              <w:rPr>
                <w:rFonts w:ascii="Arial" w:hAnsi="Arial" w:cs="Arial"/>
                <w:sz w:val="20"/>
                <w:szCs w:val="20"/>
              </w:rPr>
              <w:t>Longtine</w:t>
            </w:r>
            <w:proofErr w:type="spellEnd"/>
            <w:r w:rsidRPr="00525977">
              <w:rPr>
                <w:rFonts w:ascii="Arial" w:hAnsi="Arial" w:cs="Arial"/>
                <w:sz w:val="20"/>
                <w:szCs w:val="20"/>
              </w:rPr>
              <w:t xml:space="preserve"> et al., 1998</w:t>
            </w:r>
          </w:p>
        </w:tc>
      </w:tr>
      <w:tr w:rsidR="00186CBD" w:rsidRPr="00525977" w14:paraId="5D1C64D1" w14:textId="77777777" w:rsidTr="00186CBD">
        <w:trPr>
          <w:cantSplit/>
          <w:trHeight w:val="259"/>
        </w:trPr>
        <w:tc>
          <w:tcPr>
            <w:tcW w:w="7368" w:type="dxa"/>
            <w:shd w:val="clear" w:color="auto" w:fill="auto"/>
          </w:tcPr>
          <w:p w14:paraId="0594C02B" w14:textId="40DB7316" w:rsidR="00186CBD" w:rsidRPr="00525977" w:rsidRDefault="00186CBD" w:rsidP="00186CBD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/>
                <w:iCs/>
                <w:color w:val="000000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A6a-</w:t>
            </w:r>
            <w:r w:rsidRPr="002A7A20">
              <w:rPr>
                <w:rFonts w:ascii="Arial" w:hAnsi="Arial" w:cs="Arial"/>
                <w:sz w:val="20"/>
                <w:szCs w:val="20"/>
              </w:rPr>
              <w:t>mScarlet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A7A20">
              <w:rPr>
                <w:rFonts w:ascii="Arial" w:hAnsi="Arial" w:cs="Arial"/>
                <w:sz w:val="20"/>
                <w:szCs w:val="20"/>
              </w:rPr>
              <w:t>kanMX</w:t>
            </w:r>
            <w:r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369CE8FE" w14:textId="5807F1CC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kimo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</w:p>
        </w:tc>
      </w:tr>
      <w:tr w:rsidR="00186CBD" w:rsidRPr="00525977" w14:paraId="039967DD" w14:textId="77777777" w:rsidTr="00186CBD">
        <w:trPr>
          <w:cantSplit/>
          <w:trHeight w:val="259"/>
        </w:trPr>
        <w:tc>
          <w:tcPr>
            <w:tcW w:w="7368" w:type="dxa"/>
            <w:tcBorders>
              <w:bottom w:val="single" w:sz="4" w:space="0" w:color="000000"/>
            </w:tcBorders>
            <w:shd w:val="clear" w:color="auto" w:fill="auto"/>
          </w:tcPr>
          <w:p w14:paraId="02DF6C2D" w14:textId="2D4C1010" w:rsidR="00186CBD" w:rsidRPr="00525977" w:rsidRDefault="00186CBD" w:rsidP="00186CBD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525977">
              <w:rPr>
                <w:rFonts w:ascii="Arial" w:hAnsi="Arial" w:cs="Arial" w:hint="eastAsia"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RS316-su9-RF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5045B1B8" w14:textId="7AF6A314" w:rsidR="00186CBD" w:rsidRPr="00525977" w:rsidRDefault="00186CBD" w:rsidP="00186CB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kimot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8</w:t>
            </w:r>
          </w:p>
        </w:tc>
      </w:tr>
    </w:tbl>
    <w:p w14:paraId="1CBDD253" w14:textId="77777777" w:rsidR="00E12E6F" w:rsidRPr="00525977" w:rsidRDefault="00E12E6F" w:rsidP="00021751">
      <w:pPr>
        <w:spacing w:line="480" w:lineRule="exact"/>
        <w:ind w:right="-8"/>
        <w:rPr>
          <w:rFonts w:ascii="Arial" w:hAnsi="Arial"/>
          <w:b/>
          <w:color w:val="984806" w:themeColor="accent6" w:themeShade="80"/>
          <w:sz w:val="20"/>
          <w:szCs w:val="20"/>
        </w:rPr>
      </w:pPr>
    </w:p>
    <w:sectPr w:rsidR="00E12E6F" w:rsidRPr="00525977" w:rsidSect="006E7EF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751"/>
    <w:rsid w:val="00021751"/>
    <w:rsid w:val="00027643"/>
    <w:rsid w:val="000330D3"/>
    <w:rsid w:val="000566CA"/>
    <w:rsid w:val="000708F7"/>
    <w:rsid w:val="000772CE"/>
    <w:rsid w:val="00091140"/>
    <w:rsid w:val="0009667A"/>
    <w:rsid w:val="000A5340"/>
    <w:rsid w:val="000C4EAD"/>
    <w:rsid w:val="000F6DC2"/>
    <w:rsid w:val="00112514"/>
    <w:rsid w:val="001158DA"/>
    <w:rsid w:val="00121429"/>
    <w:rsid w:val="00136890"/>
    <w:rsid w:val="00186CBD"/>
    <w:rsid w:val="001D56B0"/>
    <w:rsid w:val="00224663"/>
    <w:rsid w:val="00236486"/>
    <w:rsid w:val="00263EC3"/>
    <w:rsid w:val="002A7A20"/>
    <w:rsid w:val="002B2674"/>
    <w:rsid w:val="002C0839"/>
    <w:rsid w:val="003A31EA"/>
    <w:rsid w:val="003A7ADF"/>
    <w:rsid w:val="004105E5"/>
    <w:rsid w:val="00425992"/>
    <w:rsid w:val="00433C63"/>
    <w:rsid w:val="00453C8E"/>
    <w:rsid w:val="004A2FED"/>
    <w:rsid w:val="004B121C"/>
    <w:rsid w:val="0051707D"/>
    <w:rsid w:val="00525977"/>
    <w:rsid w:val="00530CA1"/>
    <w:rsid w:val="0054783D"/>
    <w:rsid w:val="005D2F4E"/>
    <w:rsid w:val="0065428A"/>
    <w:rsid w:val="00667992"/>
    <w:rsid w:val="006E2DA3"/>
    <w:rsid w:val="006E7EF1"/>
    <w:rsid w:val="006F4049"/>
    <w:rsid w:val="00750A95"/>
    <w:rsid w:val="007B038A"/>
    <w:rsid w:val="0080547C"/>
    <w:rsid w:val="008124F6"/>
    <w:rsid w:val="00832A98"/>
    <w:rsid w:val="00832D8E"/>
    <w:rsid w:val="00866C51"/>
    <w:rsid w:val="00880A8A"/>
    <w:rsid w:val="00880E3B"/>
    <w:rsid w:val="008931F7"/>
    <w:rsid w:val="008C1885"/>
    <w:rsid w:val="008D430B"/>
    <w:rsid w:val="00927A44"/>
    <w:rsid w:val="00981DD5"/>
    <w:rsid w:val="009913BB"/>
    <w:rsid w:val="00A07E5E"/>
    <w:rsid w:val="00A34A07"/>
    <w:rsid w:val="00A43EED"/>
    <w:rsid w:val="00A56EC3"/>
    <w:rsid w:val="00A6564E"/>
    <w:rsid w:val="00B50E4D"/>
    <w:rsid w:val="00B5329E"/>
    <w:rsid w:val="00BA13C4"/>
    <w:rsid w:val="00BB7CA0"/>
    <w:rsid w:val="00BC40F9"/>
    <w:rsid w:val="00C13351"/>
    <w:rsid w:val="00C20858"/>
    <w:rsid w:val="00C249B3"/>
    <w:rsid w:val="00C66E9D"/>
    <w:rsid w:val="00C9264D"/>
    <w:rsid w:val="00CC05C9"/>
    <w:rsid w:val="00CD06B4"/>
    <w:rsid w:val="00CE5E74"/>
    <w:rsid w:val="00D1505C"/>
    <w:rsid w:val="00D35A67"/>
    <w:rsid w:val="00D62826"/>
    <w:rsid w:val="00D90BF2"/>
    <w:rsid w:val="00E12E6F"/>
    <w:rsid w:val="00E361A7"/>
    <w:rsid w:val="00E571F2"/>
    <w:rsid w:val="00E7354F"/>
    <w:rsid w:val="00E815F4"/>
    <w:rsid w:val="00EA5E23"/>
    <w:rsid w:val="00EC00AA"/>
    <w:rsid w:val="00F07998"/>
    <w:rsid w:val="00F44E17"/>
    <w:rsid w:val="00F613F8"/>
    <w:rsid w:val="00F6693F"/>
    <w:rsid w:val="00F7624A"/>
    <w:rsid w:val="00FA4313"/>
    <w:rsid w:val="00FA5FF2"/>
    <w:rsid w:val="00FB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17BA764"/>
  <w14:defaultImageDpi w14:val="300"/>
  <w15:docId w15:val="{F6C3FDC1-9C5D-9B42-8777-4A1AF1E1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0BF2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5340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5340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en-US"/>
    </w:rPr>
  </w:style>
  <w:style w:type="character" w:styleId="a4">
    <w:name w:val="Hyperlink"/>
    <w:basedOn w:val="a0"/>
    <w:uiPriority w:val="99"/>
    <w:unhideWhenUsed/>
    <w:rsid w:val="00A6564E"/>
    <w:rPr>
      <w:color w:val="0000FF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656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058</Words>
  <Characters>2058</Characters>
  <Application>Microsoft Office Word</Application>
  <DocSecurity>0</DocSecurity>
  <Lines>57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名古屋大学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 康</dc:creator>
  <cp:keywords/>
  <dc:description/>
  <cp:lastModifiedBy>田村 康</cp:lastModifiedBy>
  <cp:revision>2</cp:revision>
  <cp:lastPrinted>2018-12-10T06:35:00Z</cp:lastPrinted>
  <dcterms:created xsi:type="dcterms:W3CDTF">2019-06-27T04:42:00Z</dcterms:created>
  <dcterms:modified xsi:type="dcterms:W3CDTF">2019-06-27T04:42:00Z</dcterms:modified>
</cp:coreProperties>
</file>